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6A8" w:rsidRPr="00ED6ECE" w:rsidRDefault="00B876A8" w:rsidP="00B876A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 w:rsidRPr="00ED6ECE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ED6ECE">
        <w:rPr>
          <w:rFonts w:ascii="Times New Roman" w:hAnsi="Times New Roman" w:cs="Times New Roman" w:hint="eastAsia"/>
          <w:b/>
          <w:sz w:val="22"/>
        </w:rPr>
        <w:t>3. Common u</w:t>
      </w:r>
      <w:r w:rsidRPr="00ED6ECE">
        <w:rPr>
          <w:rFonts w:ascii="Times New Roman" w:hAnsi="Times New Roman" w:cs="Times New Roman"/>
          <w:b/>
          <w:bCs/>
          <w:sz w:val="22"/>
        </w:rPr>
        <w:t xml:space="preserve">p- or down-regulated genes in </w:t>
      </w:r>
      <w:r w:rsidRPr="00ED6ECE">
        <w:rPr>
          <w:rFonts w:ascii="Times New Roman" w:hAnsi="Times New Roman" w:cs="Times New Roman" w:hint="eastAsia"/>
          <w:b/>
          <w:bCs/>
          <w:sz w:val="22"/>
        </w:rPr>
        <w:t>lung, kidney,</w:t>
      </w:r>
      <w:r w:rsidRPr="00ED6ECE">
        <w:rPr>
          <w:rFonts w:ascii="Times New Roman" w:hAnsi="Times New Roman" w:cs="Times New Roman"/>
          <w:b/>
          <w:bCs/>
          <w:sz w:val="22"/>
        </w:rPr>
        <w:t xml:space="preserve"> and </w:t>
      </w:r>
      <w:r w:rsidRPr="00ED6ECE">
        <w:rPr>
          <w:rFonts w:ascii="Times New Roman" w:hAnsi="Times New Roman" w:cs="Times New Roman" w:hint="eastAsia"/>
          <w:b/>
          <w:bCs/>
          <w:sz w:val="22"/>
        </w:rPr>
        <w:t xml:space="preserve">heart </w:t>
      </w:r>
      <w:r w:rsidRPr="00ED6ECE">
        <w:rPr>
          <w:rFonts w:ascii="Times New Roman" w:hAnsi="Times New Roman" w:cs="Times New Roman"/>
          <w:b/>
          <w:bCs/>
          <w:sz w:val="22"/>
        </w:rPr>
        <w:t xml:space="preserve">of </w:t>
      </w:r>
      <w:proofErr w:type="spellStart"/>
      <w:r w:rsidRPr="00ED6ECE">
        <w:rPr>
          <w:rFonts w:ascii="Times New Roman" w:hAnsi="Times New Roman" w:cs="Times New Roman"/>
          <w:b/>
          <w:bCs/>
          <w:sz w:val="22"/>
        </w:rPr>
        <w:t>C</w:t>
      </w:r>
      <w:r w:rsidRPr="00ED6ECE">
        <w:rPr>
          <w:rFonts w:ascii="Times New Roman" w:hAnsi="Times New Roman" w:cs="Times New Roman" w:hint="eastAsia"/>
          <w:b/>
          <w:bCs/>
          <w:sz w:val="22"/>
        </w:rPr>
        <w:t>mah</w:t>
      </w:r>
      <w:proofErr w:type="spellEnd"/>
      <w:r w:rsidRPr="00ED6ECE">
        <w:rPr>
          <w:rFonts w:ascii="Times New Roman" w:hAnsi="Times New Roman" w:cs="Times New Roman" w:hint="eastAsia"/>
          <w:b/>
          <w:bCs/>
          <w:sz w:val="22"/>
        </w:rPr>
        <w:t>-null</w:t>
      </w:r>
      <w:r w:rsidRPr="00ED6ECE">
        <w:rPr>
          <w:rFonts w:ascii="Times New Roman" w:hAnsi="Times New Roman" w:cs="Times New Roman"/>
          <w:b/>
          <w:bCs/>
          <w:sz w:val="22"/>
        </w:rPr>
        <w:t xml:space="preserve"> </w:t>
      </w:r>
      <w:r w:rsidRPr="00ED6ECE">
        <w:rPr>
          <w:rFonts w:ascii="Times New Roman" w:hAnsi="Times New Roman" w:cs="Times New Roman" w:hint="eastAsia"/>
          <w:b/>
          <w:bCs/>
          <w:sz w:val="22"/>
        </w:rPr>
        <w:t>mouse</w:t>
      </w:r>
    </w:p>
    <w:tbl>
      <w:tblPr>
        <w:tblW w:w="898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498"/>
        <w:gridCol w:w="4992"/>
        <w:gridCol w:w="840"/>
        <w:gridCol w:w="840"/>
        <w:gridCol w:w="840"/>
      </w:tblGrid>
      <w:tr w:rsidR="00B876A8" w:rsidRPr="00ED6ECE" w:rsidTr="00722922">
        <w:trPr>
          <w:trHeight w:val="300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Up-regulated gen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Genes </w:t>
            </w:r>
          </w:p>
        </w:tc>
        <w:tc>
          <w:tcPr>
            <w:tcW w:w="4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efinitio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old change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4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um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Kidne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art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Entpd4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ectonucleosid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triphosphat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diphosphohydrolas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2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653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Bst2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one marrow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stromal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ell antigen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66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Ddx3y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DEAD (Asp-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Glu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-Ala-Asp) box polypeptide 3, Y-link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6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10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Stat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signal transducer and activator of transcription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47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Cdkal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CDK5 regulatory subunit associated protein 1-like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6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62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Igtp</w:t>
            </w:r>
            <w:proofErr w:type="spellEnd"/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terferon gamma induced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GTPas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8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88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Iigp2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terferon inducible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GTPas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44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Adh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lcohol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dehydrogenas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 (class I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03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72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Inmt</w:t>
            </w:r>
            <w:proofErr w:type="spellEnd"/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indolethylamin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-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methyltransferas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0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71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Fkbp5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FK506 binding protein 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9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051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Per5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period homolog 2 (Drosophila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1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474 </w:t>
            </w:r>
          </w:p>
        </w:tc>
      </w:tr>
      <w:tr w:rsidR="00B876A8" w:rsidRPr="00ED6ECE" w:rsidTr="00722922">
        <w:trPr>
          <w:trHeight w:val="300"/>
        </w:trPr>
        <w:tc>
          <w:tcPr>
            <w:tcW w:w="6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own-regulated gen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Genes </w:t>
            </w:r>
          </w:p>
        </w:tc>
        <w:tc>
          <w:tcPr>
            <w:tcW w:w="4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efinition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old change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4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umg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Kidne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art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Per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period homolog 1 (Drosophila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5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57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58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Nrld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uclear receptor subfamily 1,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groupD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, member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2.26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6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528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Dbp</w:t>
            </w:r>
            <w:proofErr w:type="spellEnd"/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D site albumin promoter binding prote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4.2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6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742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Sybl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synaptobrevin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like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2.3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96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609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LOC100047427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similar to thyroid hormone recept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2.9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2.0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744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Cfd</w:t>
            </w:r>
            <w:proofErr w:type="spellEnd"/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complement factor D (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adipsin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2.6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3.0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4.449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Irs2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insulin receptor substrate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26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5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867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Wnk1</w:t>
            </w:r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WNK lysine deficient protein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kinas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0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65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640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Chka</w:t>
            </w:r>
            <w:proofErr w:type="spellEnd"/>
          </w:p>
        </w:tc>
        <w:tc>
          <w:tcPr>
            <w:tcW w:w="4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cholin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kinase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lpha (</w:t>
            </w:r>
            <w:proofErr w:type="spellStart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Chka</w:t>
            </w:r>
            <w:proofErr w:type="spellEnd"/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), transcript variant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8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803 </w:t>
            </w:r>
          </w:p>
        </w:tc>
      </w:tr>
      <w:tr w:rsidR="00B876A8" w:rsidRPr="00ED6ECE" w:rsidTr="00722922">
        <w:trPr>
          <w:trHeight w:val="300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Gm129</w:t>
            </w:r>
          </w:p>
        </w:tc>
        <w:tc>
          <w:tcPr>
            <w:tcW w:w="4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>gene model 129, (NCBI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59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59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76A8" w:rsidRPr="00ED6ECE" w:rsidRDefault="00B876A8" w:rsidP="0072292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6EC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27 </w:t>
            </w:r>
          </w:p>
        </w:tc>
      </w:tr>
    </w:tbl>
    <w:p w:rsidR="00B876A8" w:rsidRPr="00ED6ECE" w:rsidRDefault="00B876A8" w:rsidP="00B876A8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F775E" w:rsidRDefault="004F775E"/>
    <w:sectPr w:rsidR="004F775E" w:rsidSect="004F77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876A8"/>
    <w:rsid w:val="004F775E"/>
    <w:rsid w:val="00B876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6A8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>Grizli777</Company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8-25T04:04:00Z</dcterms:created>
  <dcterms:modified xsi:type="dcterms:W3CDTF">2014-08-25T04:04:00Z</dcterms:modified>
</cp:coreProperties>
</file>